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E4BE2A" w14:textId="40F76F72" w:rsidR="00E60BE2" w:rsidRPr="00555AA1" w:rsidRDefault="00E04571" w:rsidP="00743CD6">
      <w:pPr>
        <w:rPr>
          <w:rFonts w:ascii="Times New Roman" w:hAnsi="Times New Roman" w:cs="Times New Roman"/>
          <w:b/>
          <w:sz w:val="24"/>
          <w:szCs w:val="24"/>
          <w:lang w:eastAsia="zh-CN" w:bidi="th-TH"/>
        </w:rPr>
      </w:pPr>
      <w:r w:rsidRPr="00555AA1">
        <w:rPr>
          <w:rFonts w:ascii="Times New Roman" w:eastAsiaTheme="majorEastAsia" w:hAnsi="Times New Roman" w:cs="Times New Roman"/>
          <w:b/>
          <w:sz w:val="24"/>
          <w:szCs w:val="24"/>
          <w:lang w:eastAsia="zh-CN" w:bidi="th-TH"/>
        </w:rPr>
        <w:t xml:space="preserve">S1 </w:t>
      </w:r>
      <w:r w:rsidR="00E60BE2" w:rsidRPr="00555AA1">
        <w:rPr>
          <w:rFonts w:ascii="Times New Roman" w:eastAsiaTheme="majorEastAsia" w:hAnsi="Times New Roman" w:cs="Times New Roman"/>
          <w:b/>
          <w:sz w:val="24"/>
          <w:szCs w:val="24"/>
          <w:lang w:eastAsia="zh-CN" w:bidi="th-TH"/>
        </w:rPr>
        <w:t>Table 1</w:t>
      </w:r>
      <w:r w:rsidRPr="00555AA1">
        <w:rPr>
          <w:rFonts w:ascii="Times New Roman" w:eastAsiaTheme="majorEastAsia" w:hAnsi="Times New Roman" w:cs="Times New Roman"/>
          <w:b/>
          <w:sz w:val="24"/>
          <w:szCs w:val="24"/>
          <w:lang w:eastAsia="zh-CN" w:bidi="th-TH"/>
        </w:rPr>
        <w:t xml:space="preserve"> </w:t>
      </w:r>
      <w:r w:rsidR="00E60BE2" w:rsidRPr="00555AA1">
        <w:rPr>
          <w:rFonts w:ascii="Times New Roman" w:hAnsi="Times New Roman" w:cs="Times New Roman"/>
          <w:b/>
          <w:sz w:val="24"/>
          <w:szCs w:val="24"/>
          <w:lang w:eastAsia="zh-CN" w:bidi="th-TH"/>
        </w:rPr>
        <w:t xml:space="preserve">Main and </w:t>
      </w:r>
      <w:r w:rsidR="0047263B" w:rsidRPr="00555AA1">
        <w:rPr>
          <w:rFonts w:ascii="Times New Roman" w:hAnsi="Times New Roman" w:cs="Times New Roman"/>
          <w:b/>
          <w:sz w:val="24"/>
          <w:szCs w:val="24"/>
          <w:lang w:eastAsia="zh-CN" w:bidi="th-TH"/>
        </w:rPr>
        <w:t>interaction effects for frequencies of call reason and call duration categories</w:t>
      </w:r>
      <w:bookmarkStart w:id="0" w:name="_GoBack"/>
      <w:bookmarkEnd w:id="0"/>
    </w:p>
    <w:p w14:paraId="727B61FB" w14:textId="77777777" w:rsidR="00E04571" w:rsidRPr="00843A1D" w:rsidRDefault="00E04571" w:rsidP="00E04571">
      <w:pPr>
        <w:keepNext/>
        <w:keepLines/>
        <w:spacing w:before="40" w:after="0" w:line="240" w:lineRule="auto"/>
        <w:outlineLvl w:val="1"/>
        <w:rPr>
          <w:rFonts w:ascii="Times New Roman" w:hAnsi="Times New Roman" w:cs="Times New Roman"/>
          <w:sz w:val="20"/>
          <w:szCs w:val="20"/>
          <w:lang w:eastAsia="zh-CN" w:bidi="th-TH"/>
        </w:rPr>
      </w:pP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8"/>
        <w:gridCol w:w="2406"/>
        <w:gridCol w:w="2376"/>
        <w:gridCol w:w="1596"/>
      </w:tblGrid>
      <w:tr w:rsidR="00E60BE2" w:rsidRPr="00843A1D" w14:paraId="6D4A4053" w14:textId="77777777" w:rsidTr="001F5EB2">
        <w:tc>
          <w:tcPr>
            <w:tcW w:w="1467" w:type="pct"/>
            <w:tcBorders>
              <w:top w:val="single" w:sz="4" w:space="0" w:color="auto"/>
              <w:bottom w:val="single" w:sz="4" w:space="0" w:color="auto"/>
            </w:tcBorders>
          </w:tcPr>
          <w:p w14:paraId="43603344" w14:textId="77777777" w:rsidR="00E60BE2" w:rsidRPr="00843A1D" w:rsidRDefault="00E60BE2" w:rsidP="001F5E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Variable Contrast</w:t>
            </w: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</w:tcBorders>
          </w:tcPr>
          <w:p w14:paraId="5C9B81A8" w14:textId="77777777" w:rsidR="00E60BE2" w:rsidRPr="00843A1D" w:rsidRDefault="00E60BE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Log-Odds </w:t>
            </w:r>
            <w:r w:rsidRPr="00843A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 (95% </w:t>
            </w:r>
            <w:proofErr w:type="gramStart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LHDI,UHDI</w:t>
            </w:r>
            <w:proofErr w:type="gramEnd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</w:tcPr>
          <w:p w14:paraId="54C9EE96" w14:textId="77777777" w:rsidR="00E60BE2" w:rsidRPr="00843A1D" w:rsidRDefault="00E60BE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Odds-Ratio (95%</w:t>
            </w:r>
            <w:proofErr w:type="gramStart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LHDI,UHDI</w:t>
            </w:r>
            <w:proofErr w:type="gramEnd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</w:tcPr>
          <w:p w14:paraId="61D2C130" w14:textId="77777777" w:rsidR="00E60BE2" w:rsidRPr="00843A1D" w:rsidRDefault="00E60BE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ROPE </w:t>
            </w:r>
            <w:r w:rsidRPr="00843A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 Overlap %</w:t>
            </w:r>
          </w:p>
        </w:tc>
      </w:tr>
      <w:tr w:rsidR="00E60BE2" w:rsidRPr="00843A1D" w14:paraId="335F97E8" w14:textId="77777777" w:rsidTr="001F5EB2">
        <w:tc>
          <w:tcPr>
            <w:tcW w:w="1467" w:type="pct"/>
            <w:tcBorders>
              <w:top w:val="single" w:sz="4" w:space="0" w:color="auto"/>
            </w:tcBorders>
          </w:tcPr>
          <w:p w14:paraId="5492B3F3" w14:textId="77777777" w:rsidR="00E60BE2" w:rsidRPr="00843A1D" w:rsidRDefault="00E60BE2" w:rsidP="001F5EB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i/>
                <w:sz w:val="20"/>
                <w:szCs w:val="20"/>
              </w:rPr>
              <w:t>Call Reason</w:t>
            </w:r>
          </w:p>
        </w:tc>
        <w:tc>
          <w:tcPr>
            <w:tcW w:w="1333" w:type="pct"/>
            <w:tcBorders>
              <w:top w:val="single" w:sz="4" w:space="0" w:color="auto"/>
            </w:tcBorders>
          </w:tcPr>
          <w:p w14:paraId="1B0E5E9A" w14:textId="77777777" w:rsidR="00E60BE2" w:rsidRPr="00843A1D" w:rsidRDefault="00E60BE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pct"/>
            <w:tcBorders>
              <w:top w:val="single" w:sz="4" w:space="0" w:color="auto"/>
            </w:tcBorders>
          </w:tcPr>
          <w:p w14:paraId="114FEDF3" w14:textId="77777777" w:rsidR="00E60BE2" w:rsidRPr="00843A1D" w:rsidRDefault="00E60BE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42683900" w14:textId="77777777" w:rsidR="00E60BE2" w:rsidRPr="00843A1D" w:rsidRDefault="00E60BE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0BE2" w:rsidRPr="00843A1D" w14:paraId="5BBD8982" w14:textId="77777777" w:rsidTr="001F5EB2">
        <w:tc>
          <w:tcPr>
            <w:tcW w:w="1467" w:type="pct"/>
          </w:tcPr>
          <w:p w14:paraId="75537020" w14:textId="77777777" w:rsidR="00E60BE2" w:rsidRPr="00843A1D" w:rsidRDefault="00E60BE2" w:rsidP="001F5EB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Clinical vs. Other</w:t>
            </w:r>
          </w:p>
        </w:tc>
        <w:tc>
          <w:tcPr>
            <w:tcW w:w="1333" w:type="pct"/>
          </w:tcPr>
          <w:p w14:paraId="1D017B75" w14:textId="77777777" w:rsidR="00E60BE2" w:rsidRPr="00843A1D" w:rsidRDefault="00E60BE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858 (0.383,1.331)</w:t>
            </w:r>
          </w:p>
        </w:tc>
        <w:tc>
          <w:tcPr>
            <w:tcW w:w="1316" w:type="pct"/>
          </w:tcPr>
          <w:p w14:paraId="5CE9E67C" w14:textId="77777777" w:rsidR="00E60BE2" w:rsidRPr="00843A1D" w:rsidRDefault="00E60BE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2.358 (1.467,3.786)</w:t>
            </w:r>
          </w:p>
        </w:tc>
        <w:tc>
          <w:tcPr>
            <w:tcW w:w="884" w:type="pct"/>
          </w:tcPr>
          <w:p w14:paraId="143BF89E" w14:textId="77777777" w:rsidR="00E60BE2" w:rsidRPr="00843A1D" w:rsidRDefault="00E60BE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020%</w:t>
            </w:r>
          </w:p>
        </w:tc>
      </w:tr>
      <w:tr w:rsidR="00E60BE2" w:rsidRPr="00843A1D" w14:paraId="417D215A" w14:textId="77777777" w:rsidTr="001F5EB2">
        <w:tc>
          <w:tcPr>
            <w:tcW w:w="1467" w:type="pct"/>
          </w:tcPr>
          <w:p w14:paraId="11511E57" w14:textId="77777777" w:rsidR="00E60BE2" w:rsidRPr="00843A1D" w:rsidRDefault="00E60BE2" w:rsidP="001F5EB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Clinical vs. Practical</w:t>
            </w:r>
          </w:p>
        </w:tc>
        <w:tc>
          <w:tcPr>
            <w:tcW w:w="1333" w:type="pct"/>
          </w:tcPr>
          <w:p w14:paraId="7005A879" w14:textId="77777777" w:rsidR="00E60BE2" w:rsidRPr="00843A1D" w:rsidRDefault="00E60BE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977 (0.547,1.451)</w:t>
            </w:r>
          </w:p>
        </w:tc>
        <w:tc>
          <w:tcPr>
            <w:tcW w:w="1316" w:type="pct"/>
          </w:tcPr>
          <w:p w14:paraId="241D24FE" w14:textId="77777777" w:rsidR="00E60BE2" w:rsidRPr="00843A1D" w:rsidRDefault="00E60BE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2.655 (1.728,4.269)</w:t>
            </w:r>
          </w:p>
        </w:tc>
        <w:tc>
          <w:tcPr>
            <w:tcW w:w="884" w:type="pct"/>
          </w:tcPr>
          <w:p w14:paraId="0D20E1A5" w14:textId="77777777" w:rsidR="00E60BE2" w:rsidRPr="00843A1D" w:rsidRDefault="00E60BE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000%</w:t>
            </w:r>
          </w:p>
        </w:tc>
      </w:tr>
      <w:tr w:rsidR="00E60BE2" w:rsidRPr="00843A1D" w14:paraId="30C72E63" w14:textId="77777777" w:rsidTr="001F5EB2">
        <w:tc>
          <w:tcPr>
            <w:tcW w:w="1467" w:type="pct"/>
          </w:tcPr>
          <w:p w14:paraId="78754C30" w14:textId="77777777" w:rsidR="00E60BE2" w:rsidRPr="00843A1D" w:rsidRDefault="00E60BE2" w:rsidP="001F5EB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Clinical vs. Social</w:t>
            </w:r>
          </w:p>
        </w:tc>
        <w:tc>
          <w:tcPr>
            <w:tcW w:w="1333" w:type="pct"/>
          </w:tcPr>
          <w:p w14:paraId="46F8CD1D" w14:textId="77777777" w:rsidR="00E60BE2" w:rsidRPr="00843A1D" w:rsidRDefault="00E60BE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934 (0.514,1.368)</w:t>
            </w:r>
          </w:p>
        </w:tc>
        <w:tc>
          <w:tcPr>
            <w:tcW w:w="1316" w:type="pct"/>
          </w:tcPr>
          <w:p w14:paraId="51E1BF28" w14:textId="77777777" w:rsidR="00E60BE2" w:rsidRPr="00843A1D" w:rsidRDefault="00E60BE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2.544 (1.672,3.927)</w:t>
            </w:r>
          </w:p>
        </w:tc>
        <w:tc>
          <w:tcPr>
            <w:tcW w:w="884" w:type="pct"/>
          </w:tcPr>
          <w:p w14:paraId="5C6F3167" w14:textId="77777777" w:rsidR="00E60BE2" w:rsidRPr="00843A1D" w:rsidRDefault="00E60BE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013%</w:t>
            </w:r>
          </w:p>
        </w:tc>
      </w:tr>
      <w:tr w:rsidR="00E60BE2" w:rsidRPr="00843A1D" w14:paraId="2D802FFB" w14:textId="77777777" w:rsidTr="001F5EB2">
        <w:tc>
          <w:tcPr>
            <w:tcW w:w="1467" w:type="pct"/>
          </w:tcPr>
          <w:p w14:paraId="644B4A01" w14:textId="77777777" w:rsidR="00E60BE2" w:rsidRPr="00843A1D" w:rsidRDefault="00E60BE2" w:rsidP="001F5EB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Clinical vs. Else </w:t>
            </w:r>
            <w:r w:rsidRPr="00843A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3" w:type="pct"/>
          </w:tcPr>
          <w:p w14:paraId="3762F17D" w14:textId="77777777" w:rsidR="00E60BE2" w:rsidRPr="00843A1D" w:rsidRDefault="00E60BE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931 (0.608,1.267)</w:t>
            </w:r>
          </w:p>
        </w:tc>
        <w:tc>
          <w:tcPr>
            <w:tcW w:w="1316" w:type="pct"/>
          </w:tcPr>
          <w:p w14:paraId="69D71C2E" w14:textId="77777777" w:rsidR="00E60BE2" w:rsidRPr="00843A1D" w:rsidRDefault="00E60BE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2.537 (1.836,3.551)</w:t>
            </w:r>
          </w:p>
        </w:tc>
        <w:tc>
          <w:tcPr>
            <w:tcW w:w="884" w:type="pct"/>
          </w:tcPr>
          <w:p w14:paraId="7C60ED65" w14:textId="77777777" w:rsidR="00E60BE2" w:rsidRPr="00843A1D" w:rsidRDefault="00E60BE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000%</w:t>
            </w:r>
          </w:p>
        </w:tc>
      </w:tr>
      <w:tr w:rsidR="00E60BE2" w:rsidRPr="00843A1D" w14:paraId="0C3205E3" w14:textId="77777777" w:rsidTr="001F5EB2">
        <w:tc>
          <w:tcPr>
            <w:tcW w:w="1467" w:type="pct"/>
          </w:tcPr>
          <w:p w14:paraId="29BD866E" w14:textId="77777777" w:rsidR="00E60BE2" w:rsidRPr="00843A1D" w:rsidRDefault="00E60BE2" w:rsidP="001F5EB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i/>
                <w:sz w:val="20"/>
                <w:szCs w:val="20"/>
              </w:rPr>
              <w:t>Call Duration</w:t>
            </w:r>
          </w:p>
        </w:tc>
        <w:tc>
          <w:tcPr>
            <w:tcW w:w="1333" w:type="pct"/>
          </w:tcPr>
          <w:p w14:paraId="66DAE00F" w14:textId="77777777" w:rsidR="00E60BE2" w:rsidRPr="00843A1D" w:rsidRDefault="00E60BE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pct"/>
          </w:tcPr>
          <w:p w14:paraId="75D27ED4" w14:textId="77777777" w:rsidR="00E60BE2" w:rsidRPr="00843A1D" w:rsidRDefault="00E60BE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pct"/>
          </w:tcPr>
          <w:p w14:paraId="275893FD" w14:textId="77777777" w:rsidR="00E60BE2" w:rsidRPr="00843A1D" w:rsidRDefault="00E60BE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0BE2" w:rsidRPr="00843A1D" w14:paraId="17705CAE" w14:textId="77777777" w:rsidTr="001F5EB2">
        <w:tc>
          <w:tcPr>
            <w:tcW w:w="1467" w:type="pct"/>
          </w:tcPr>
          <w:p w14:paraId="7618990C" w14:textId="77777777" w:rsidR="00E60BE2" w:rsidRPr="00843A1D" w:rsidRDefault="00E60BE2" w:rsidP="001F5EB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-5 vs. 6-10</w:t>
            </w:r>
          </w:p>
        </w:tc>
        <w:tc>
          <w:tcPr>
            <w:tcW w:w="1333" w:type="pct"/>
          </w:tcPr>
          <w:p w14:paraId="28B45B6B" w14:textId="77777777" w:rsidR="00E60BE2" w:rsidRPr="00843A1D" w:rsidRDefault="00E60BE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887 (0.575,1.232)</w:t>
            </w:r>
          </w:p>
        </w:tc>
        <w:tc>
          <w:tcPr>
            <w:tcW w:w="1316" w:type="pct"/>
          </w:tcPr>
          <w:p w14:paraId="2A23EDAA" w14:textId="77777777" w:rsidR="00E60BE2" w:rsidRPr="00843A1D" w:rsidRDefault="00E60BE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2.427 (1.778,3.427)</w:t>
            </w:r>
          </w:p>
        </w:tc>
        <w:tc>
          <w:tcPr>
            <w:tcW w:w="884" w:type="pct"/>
          </w:tcPr>
          <w:p w14:paraId="3F616BC6" w14:textId="77777777" w:rsidR="00E60BE2" w:rsidRPr="00843A1D" w:rsidRDefault="00E60BE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000%</w:t>
            </w:r>
          </w:p>
        </w:tc>
      </w:tr>
      <w:tr w:rsidR="00E60BE2" w:rsidRPr="00843A1D" w14:paraId="122BB17E" w14:textId="77777777" w:rsidTr="001F5EB2">
        <w:tc>
          <w:tcPr>
            <w:tcW w:w="1467" w:type="pct"/>
          </w:tcPr>
          <w:p w14:paraId="4CA03934" w14:textId="77777777" w:rsidR="00E60BE2" w:rsidRPr="00843A1D" w:rsidRDefault="00E60BE2" w:rsidP="001F5EB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6-10 vs. 11-20</w:t>
            </w:r>
          </w:p>
        </w:tc>
        <w:tc>
          <w:tcPr>
            <w:tcW w:w="1333" w:type="pct"/>
          </w:tcPr>
          <w:p w14:paraId="39BF705C" w14:textId="77777777" w:rsidR="00E60BE2" w:rsidRPr="00843A1D" w:rsidRDefault="00E60BE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979 (0.481,1.511)</w:t>
            </w:r>
          </w:p>
        </w:tc>
        <w:tc>
          <w:tcPr>
            <w:tcW w:w="1316" w:type="pct"/>
          </w:tcPr>
          <w:p w14:paraId="0046458E" w14:textId="77777777" w:rsidR="00E60BE2" w:rsidRPr="00843A1D" w:rsidRDefault="00E60BE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2.663 (1.618,4.531)</w:t>
            </w:r>
          </w:p>
        </w:tc>
        <w:tc>
          <w:tcPr>
            <w:tcW w:w="884" w:type="pct"/>
          </w:tcPr>
          <w:p w14:paraId="22E6FAAE" w14:textId="77777777" w:rsidR="00E60BE2" w:rsidRPr="00843A1D" w:rsidRDefault="00E60BE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000%</w:t>
            </w:r>
          </w:p>
        </w:tc>
      </w:tr>
      <w:tr w:rsidR="00E60BE2" w:rsidRPr="00843A1D" w14:paraId="405398D2" w14:textId="77777777" w:rsidTr="001F5EB2">
        <w:tc>
          <w:tcPr>
            <w:tcW w:w="1467" w:type="pct"/>
          </w:tcPr>
          <w:p w14:paraId="3144ED31" w14:textId="77777777" w:rsidR="00E60BE2" w:rsidRPr="00843A1D" w:rsidRDefault="00E60BE2" w:rsidP="001F5EB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-5 vs. Else</w:t>
            </w:r>
          </w:p>
        </w:tc>
        <w:tc>
          <w:tcPr>
            <w:tcW w:w="1333" w:type="pct"/>
          </w:tcPr>
          <w:p w14:paraId="3C4C300A" w14:textId="77777777" w:rsidR="00E60BE2" w:rsidRPr="00843A1D" w:rsidRDefault="00E60BE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1.359 (1.082,1.713)</w:t>
            </w:r>
          </w:p>
        </w:tc>
        <w:tc>
          <w:tcPr>
            <w:tcW w:w="1316" w:type="pct"/>
          </w:tcPr>
          <w:p w14:paraId="51DBD529" w14:textId="77777777" w:rsidR="00E60BE2" w:rsidRPr="00843A1D" w:rsidRDefault="00E60BE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3.893 (2.949,5.546)</w:t>
            </w:r>
          </w:p>
        </w:tc>
        <w:tc>
          <w:tcPr>
            <w:tcW w:w="884" w:type="pct"/>
          </w:tcPr>
          <w:p w14:paraId="798D6473" w14:textId="77777777" w:rsidR="00E60BE2" w:rsidRPr="00843A1D" w:rsidRDefault="00E60BE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000%</w:t>
            </w:r>
          </w:p>
        </w:tc>
      </w:tr>
      <w:tr w:rsidR="00E60BE2" w:rsidRPr="00843A1D" w14:paraId="45D242B4" w14:textId="77777777" w:rsidTr="001F5EB2">
        <w:tc>
          <w:tcPr>
            <w:tcW w:w="1467" w:type="pct"/>
          </w:tcPr>
          <w:p w14:paraId="621A92AB" w14:textId="77777777" w:rsidR="00E60BE2" w:rsidRPr="00843A1D" w:rsidRDefault="00E60BE2" w:rsidP="001F5EB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i/>
                <w:sz w:val="20"/>
                <w:szCs w:val="20"/>
              </w:rPr>
              <w:t>Call Reason*Duration</w:t>
            </w:r>
          </w:p>
        </w:tc>
        <w:tc>
          <w:tcPr>
            <w:tcW w:w="1333" w:type="pct"/>
          </w:tcPr>
          <w:p w14:paraId="307996EB" w14:textId="77777777" w:rsidR="00E60BE2" w:rsidRPr="00843A1D" w:rsidRDefault="00E60BE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pct"/>
          </w:tcPr>
          <w:p w14:paraId="439F8552" w14:textId="77777777" w:rsidR="00E60BE2" w:rsidRPr="00843A1D" w:rsidRDefault="00E60BE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pct"/>
          </w:tcPr>
          <w:p w14:paraId="59CA6D5C" w14:textId="77777777" w:rsidR="00E60BE2" w:rsidRPr="00843A1D" w:rsidRDefault="00E60BE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0BE2" w:rsidRPr="00843A1D" w14:paraId="30236CFD" w14:textId="77777777" w:rsidTr="001F5EB2">
        <w:tc>
          <w:tcPr>
            <w:tcW w:w="1467" w:type="pct"/>
          </w:tcPr>
          <w:p w14:paraId="2E55DCE4" w14:textId="77777777" w:rsidR="00E60BE2" w:rsidRPr="00843A1D" w:rsidRDefault="00E60BE2" w:rsidP="001F5EB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(Else vs. </w:t>
            </w:r>
            <w:proofErr w:type="gramStart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Clinical)*</w:t>
            </w:r>
            <w:proofErr w:type="gramEnd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(0-5 vs. Else)</w:t>
            </w:r>
          </w:p>
        </w:tc>
        <w:tc>
          <w:tcPr>
            <w:tcW w:w="1333" w:type="pct"/>
          </w:tcPr>
          <w:p w14:paraId="2F07E714" w14:textId="77777777" w:rsidR="00E60BE2" w:rsidRPr="00843A1D" w:rsidRDefault="00E60BE2" w:rsidP="001F5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527 (0.015,1.114)</w:t>
            </w:r>
          </w:p>
        </w:tc>
        <w:tc>
          <w:tcPr>
            <w:tcW w:w="1316" w:type="pct"/>
          </w:tcPr>
          <w:p w14:paraId="5D38B258" w14:textId="77777777" w:rsidR="00E60BE2" w:rsidRPr="00843A1D" w:rsidRDefault="00E60BE2" w:rsidP="001F5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1.694 (1.015,3.046)</w:t>
            </w:r>
          </w:p>
        </w:tc>
        <w:tc>
          <w:tcPr>
            <w:tcW w:w="884" w:type="pct"/>
          </w:tcPr>
          <w:p w14:paraId="631ED021" w14:textId="77777777" w:rsidR="00E60BE2" w:rsidRPr="00843A1D" w:rsidRDefault="00E60BE2" w:rsidP="001F5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4.093%</w:t>
            </w:r>
          </w:p>
        </w:tc>
      </w:tr>
      <w:tr w:rsidR="00E60BE2" w:rsidRPr="00843A1D" w14:paraId="671981D8" w14:textId="77777777" w:rsidTr="001F5EB2">
        <w:tc>
          <w:tcPr>
            <w:tcW w:w="1467" w:type="pct"/>
          </w:tcPr>
          <w:p w14:paraId="5A18E812" w14:textId="77777777" w:rsidR="00E60BE2" w:rsidRPr="00843A1D" w:rsidRDefault="00E60BE2" w:rsidP="001F5EB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(Practical vs. </w:t>
            </w:r>
            <w:proofErr w:type="gramStart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Else)*</w:t>
            </w:r>
            <w:proofErr w:type="gramEnd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(0-5 vs. Else)</w:t>
            </w:r>
          </w:p>
        </w:tc>
        <w:tc>
          <w:tcPr>
            <w:tcW w:w="1333" w:type="pct"/>
          </w:tcPr>
          <w:p w14:paraId="088BE34B" w14:textId="77777777" w:rsidR="00E60BE2" w:rsidRPr="00843A1D" w:rsidRDefault="00E60BE2" w:rsidP="001F5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047 (-0.649,0.726)</w:t>
            </w:r>
          </w:p>
        </w:tc>
        <w:tc>
          <w:tcPr>
            <w:tcW w:w="1316" w:type="pct"/>
          </w:tcPr>
          <w:p w14:paraId="799B652C" w14:textId="77777777" w:rsidR="00E60BE2" w:rsidRPr="00843A1D" w:rsidRDefault="00E60BE2" w:rsidP="001F5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1.048 (0.522,2.067)</w:t>
            </w:r>
          </w:p>
        </w:tc>
        <w:tc>
          <w:tcPr>
            <w:tcW w:w="884" w:type="pct"/>
          </w:tcPr>
          <w:p w14:paraId="59853A46" w14:textId="77777777" w:rsidR="00E60BE2" w:rsidRPr="00843A1D" w:rsidRDefault="00E60BE2" w:rsidP="001F5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22.340%</w:t>
            </w:r>
          </w:p>
        </w:tc>
      </w:tr>
      <w:tr w:rsidR="00E60BE2" w:rsidRPr="00843A1D" w14:paraId="4E1CCF45" w14:textId="77777777" w:rsidTr="001F5EB2">
        <w:tc>
          <w:tcPr>
            <w:tcW w:w="1467" w:type="pct"/>
          </w:tcPr>
          <w:p w14:paraId="58972351" w14:textId="77777777" w:rsidR="00E60BE2" w:rsidRPr="00843A1D" w:rsidRDefault="00E60BE2" w:rsidP="001F5EB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(Else vs. </w:t>
            </w:r>
            <w:proofErr w:type="gramStart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Social)*</w:t>
            </w:r>
            <w:proofErr w:type="gramEnd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(0-5 vs. Else)</w:t>
            </w:r>
          </w:p>
        </w:tc>
        <w:tc>
          <w:tcPr>
            <w:tcW w:w="1333" w:type="pct"/>
          </w:tcPr>
          <w:p w14:paraId="3932D130" w14:textId="77777777" w:rsidR="00E60BE2" w:rsidRPr="00843A1D" w:rsidRDefault="00E60BE2" w:rsidP="001F5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675 (-0.007,1.416)</w:t>
            </w:r>
          </w:p>
        </w:tc>
        <w:tc>
          <w:tcPr>
            <w:tcW w:w="1316" w:type="pct"/>
          </w:tcPr>
          <w:p w14:paraId="6D8FF474" w14:textId="77777777" w:rsidR="00E60BE2" w:rsidRPr="00843A1D" w:rsidRDefault="00E60BE2" w:rsidP="001F5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1.963 (0.993,4.119)</w:t>
            </w:r>
          </w:p>
        </w:tc>
        <w:tc>
          <w:tcPr>
            <w:tcW w:w="884" w:type="pct"/>
          </w:tcPr>
          <w:p w14:paraId="46A1F40F" w14:textId="77777777" w:rsidR="00E60BE2" w:rsidRPr="00843A1D" w:rsidRDefault="00E60BE2" w:rsidP="001F5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3.340%</w:t>
            </w:r>
          </w:p>
        </w:tc>
      </w:tr>
      <w:tr w:rsidR="00E60BE2" w:rsidRPr="00843A1D" w14:paraId="1B244410" w14:textId="77777777" w:rsidTr="001F5EB2">
        <w:tc>
          <w:tcPr>
            <w:tcW w:w="1467" w:type="pct"/>
          </w:tcPr>
          <w:p w14:paraId="42487284" w14:textId="77777777" w:rsidR="00E60BE2" w:rsidRPr="00843A1D" w:rsidRDefault="00E60BE2" w:rsidP="001F5EB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(Other vs. </w:t>
            </w:r>
            <w:proofErr w:type="gramStart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Else)*</w:t>
            </w:r>
            <w:proofErr w:type="gramEnd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(0-5 vs. Else)</w:t>
            </w:r>
          </w:p>
        </w:tc>
        <w:tc>
          <w:tcPr>
            <w:tcW w:w="1333" w:type="pct"/>
          </w:tcPr>
          <w:p w14:paraId="705E13BB" w14:textId="77777777" w:rsidR="00E60BE2" w:rsidRPr="00843A1D" w:rsidRDefault="00E60BE2" w:rsidP="001F5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1.128 (0.523,1.989)</w:t>
            </w:r>
          </w:p>
        </w:tc>
        <w:tc>
          <w:tcPr>
            <w:tcW w:w="1316" w:type="pct"/>
          </w:tcPr>
          <w:p w14:paraId="6427EEB5" w14:textId="77777777" w:rsidR="00E60BE2" w:rsidRPr="00843A1D" w:rsidRDefault="00E60BE2" w:rsidP="001F5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3.091 (1.687,7.305)</w:t>
            </w:r>
          </w:p>
        </w:tc>
        <w:tc>
          <w:tcPr>
            <w:tcW w:w="884" w:type="pct"/>
          </w:tcPr>
          <w:p w14:paraId="6AFD86AB" w14:textId="77777777" w:rsidR="00E60BE2" w:rsidRPr="00843A1D" w:rsidRDefault="00E60BE2" w:rsidP="001F5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020%</w:t>
            </w:r>
          </w:p>
        </w:tc>
      </w:tr>
    </w:tbl>
    <w:p w14:paraId="5953C9B1" w14:textId="77777777" w:rsidR="00E60BE2" w:rsidRPr="00843A1D" w:rsidRDefault="00E60BE2" w:rsidP="00E60BE2">
      <w:pPr>
        <w:spacing w:after="0" w:line="480" w:lineRule="auto"/>
        <w:rPr>
          <w:rFonts w:ascii="Times New Roman" w:hAnsi="Times New Roman" w:cs="Times New Roman"/>
          <w:sz w:val="20"/>
          <w:szCs w:val="20"/>
          <w:lang w:eastAsia="zh-CN" w:bidi="th-TH"/>
        </w:rPr>
      </w:pPr>
      <w:r w:rsidRPr="00843A1D">
        <w:rPr>
          <w:rFonts w:ascii="Times New Roman" w:hAnsi="Times New Roman" w:cs="Times New Roman"/>
          <w:i/>
          <w:iCs/>
          <w:sz w:val="20"/>
          <w:szCs w:val="20"/>
          <w:lang w:eastAsia="zh-CN" w:bidi="th-TH"/>
        </w:rPr>
        <w:t>Note.</w:t>
      </w:r>
      <w:r w:rsidRPr="00843A1D">
        <w:rPr>
          <w:rFonts w:ascii="Times New Roman" w:hAnsi="Times New Roman" w:cs="Times New Roman"/>
          <w:sz w:val="20"/>
          <w:szCs w:val="20"/>
          <w:lang w:eastAsia="zh-CN" w:bidi="th-TH"/>
        </w:rPr>
        <w:t xml:space="preserve"> Per </w:t>
      </w:r>
      <w:proofErr w:type="spellStart"/>
      <w:r w:rsidRPr="00843A1D">
        <w:rPr>
          <w:rFonts w:ascii="Times New Roman" w:hAnsi="Times New Roman" w:cs="Times New Roman"/>
          <w:sz w:val="20"/>
          <w:szCs w:val="20"/>
          <w:lang w:eastAsia="zh-CN" w:bidi="th-TH"/>
        </w:rPr>
        <w:t>Kruschke</w:t>
      </w:r>
      <w:proofErr w:type="spellEnd"/>
      <w:r w:rsidRPr="00843A1D">
        <w:rPr>
          <w:rFonts w:ascii="Times New Roman" w:hAnsi="Times New Roman" w:cs="Times New Roman"/>
          <w:sz w:val="20"/>
          <w:szCs w:val="20"/>
          <w:lang w:eastAsia="zh-CN" w:bidi="th-TH"/>
        </w:rPr>
        <w:t xml:space="preserve"> (2018), the ROPE employed is between -0.10 and 0.10 to reflect approximately a 10% change in the odds-ratio. </w:t>
      </w:r>
      <w:proofErr w:type="spellStart"/>
      <w:r w:rsidRPr="00843A1D">
        <w:rPr>
          <w:rFonts w:ascii="Times New Roman" w:hAnsi="Times New Roman" w:cs="Times New Roman"/>
          <w:sz w:val="20"/>
          <w:szCs w:val="20"/>
          <w:vertAlign w:val="superscript"/>
          <w:lang w:eastAsia="zh-CN" w:bidi="th-TH"/>
        </w:rPr>
        <w:t>a</w:t>
      </w:r>
      <w:proofErr w:type="spellEnd"/>
      <w:r w:rsidRPr="00843A1D">
        <w:rPr>
          <w:rFonts w:ascii="Times New Roman" w:hAnsi="Times New Roman" w:cs="Times New Roman"/>
          <w:sz w:val="20"/>
          <w:szCs w:val="20"/>
          <w:vertAlign w:val="superscript"/>
          <w:lang w:eastAsia="zh-CN" w:bidi="th-TH"/>
        </w:rPr>
        <w:t xml:space="preserve"> </w:t>
      </w:r>
      <w:proofErr w:type="gramStart"/>
      <w:r w:rsidRPr="00843A1D">
        <w:rPr>
          <w:rFonts w:ascii="Times New Roman" w:hAnsi="Times New Roman" w:cs="Times New Roman"/>
          <w:sz w:val="20"/>
          <w:szCs w:val="20"/>
          <w:lang w:eastAsia="zh-CN" w:bidi="th-TH"/>
        </w:rPr>
        <w:t>The</w:t>
      </w:r>
      <w:proofErr w:type="gramEnd"/>
      <w:r w:rsidRPr="00843A1D">
        <w:rPr>
          <w:rFonts w:ascii="Times New Roman" w:hAnsi="Times New Roman" w:cs="Times New Roman"/>
          <w:sz w:val="20"/>
          <w:szCs w:val="20"/>
          <w:lang w:eastAsia="zh-CN" w:bidi="th-TH"/>
        </w:rPr>
        <w:t xml:space="preserve"> mode of the log-odds coefficient estimate, and lower and upper boundaries of the 95% Highest Density Interval. </w:t>
      </w:r>
      <w:r w:rsidRPr="00843A1D">
        <w:rPr>
          <w:rFonts w:ascii="Times New Roman" w:hAnsi="Times New Roman" w:cs="Times New Roman"/>
          <w:sz w:val="20"/>
          <w:szCs w:val="20"/>
          <w:vertAlign w:val="superscript"/>
          <w:lang w:eastAsia="zh-CN" w:bidi="th-TH"/>
        </w:rPr>
        <w:t>b</w:t>
      </w:r>
      <w:r w:rsidRPr="00843A1D">
        <w:rPr>
          <w:rFonts w:ascii="Times New Roman" w:hAnsi="Times New Roman" w:cs="Times New Roman"/>
          <w:sz w:val="20"/>
          <w:szCs w:val="20"/>
          <w:lang w:eastAsia="zh-CN" w:bidi="th-TH"/>
        </w:rPr>
        <w:t xml:space="preserve"> Region of Practical Equivalence. </w:t>
      </w:r>
      <w:r w:rsidRPr="00843A1D">
        <w:rPr>
          <w:rFonts w:ascii="Times New Roman" w:hAnsi="Times New Roman" w:cs="Times New Roman"/>
          <w:sz w:val="20"/>
          <w:szCs w:val="20"/>
          <w:vertAlign w:val="superscript"/>
          <w:lang w:eastAsia="zh-CN" w:bidi="th-TH"/>
        </w:rPr>
        <w:t xml:space="preserve">c </w:t>
      </w:r>
      <w:r w:rsidRPr="00843A1D">
        <w:rPr>
          <w:rFonts w:ascii="Times New Roman" w:hAnsi="Times New Roman" w:cs="Times New Roman"/>
          <w:sz w:val="20"/>
          <w:szCs w:val="20"/>
          <w:lang w:eastAsia="zh-CN" w:bidi="th-TH"/>
        </w:rPr>
        <w:t>‘Else’ refers to all other categories than the other listed category for a variable (e.g., Clinical calls compared to non-Clinical calls). * Interaction between the main effects presented.</w:t>
      </w:r>
    </w:p>
    <w:p w14:paraId="5C731BD1" w14:textId="77777777" w:rsidR="006B754E" w:rsidRDefault="006B754E"/>
    <w:sectPr w:rsidR="006B7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BE2"/>
    <w:rsid w:val="0047263B"/>
    <w:rsid w:val="00555AA1"/>
    <w:rsid w:val="006B754E"/>
    <w:rsid w:val="00743CD6"/>
    <w:rsid w:val="00E04571"/>
    <w:rsid w:val="00E60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ACAF3"/>
  <w15:chartTrackingRefBased/>
  <w15:docId w15:val="{4E607CAB-1129-4CD7-BE44-CF4787A2B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BE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60BE2"/>
    <w:pPr>
      <w:spacing w:after="0" w:line="240" w:lineRule="auto"/>
    </w:pPr>
    <w:rPr>
      <w:rFonts w:eastAsiaTheme="minorEastAsia"/>
      <w:szCs w:val="28"/>
      <w:lang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60B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QUniversity</Company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Harvey</dc:creator>
  <cp:keywords/>
  <dc:description/>
  <cp:lastModifiedBy>Clare Harvey</cp:lastModifiedBy>
  <cp:revision>1</cp:revision>
  <dcterms:created xsi:type="dcterms:W3CDTF">2020-01-09T01:32:00Z</dcterms:created>
  <dcterms:modified xsi:type="dcterms:W3CDTF">2020-01-09T01:37:00Z</dcterms:modified>
</cp:coreProperties>
</file>